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B36D6" w14:textId="77777777" w:rsidR="00B010D1" w:rsidRPr="005E0183" w:rsidRDefault="00B010D1" w:rsidP="00B010D1">
      <w:pPr>
        <w:pStyle w:val="Caption"/>
        <w:keepNext/>
        <w:jc w:val="both"/>
        <w:rPr>
          <w:sz w:val="20"/>
          <w:szCs w:val="20"/>
          <w:lang w:val="en-GB"/>
        </w:rPr>
      </w:pPr>
      <w:r w:rsidRPr="005E0183">
        <w:rPr>
          <w:color w:val="auto"/>
          <w:sz w:val="20"/>
          <w:szCs w:val="20"/>
          <w:lang w:val="en-GB"/>
        </w:rPr>
        <w:t xml:space="preserve">Supplementary Table </w:t>
      </w:r>
      <w:r w:rsidRPr="005E0183">
        <w:rPr>
          <w:color w:val="auto"/>
          <w:sz w:val="20"/>
          <w:szCs w:val="20"/>
        </w:rPr>
        <w:t>3</w:t>
      </w:r>
      <w:r w:rsidRPr="005E0183">
        <w:rPr>
          <w:color w:val="auto"/>
          <w:sz w:val="20"/>
          <w:szCs w:val="20"/>
          <w:lang w:val="en-GB"/>
        </w:rPr>
        <w:t xml:space="preserve"> ICD-10-codes for fractures</w:t>
      </w:r>
      <w:r w:rsidRPr="005E0183">
        <w:rPr>
          <w:rFonts w:ascii="Times" w:hAnsi="Times" w:cs="Arial"/>
          <w:color w:val="auto"/>
          <w:sz w:val="20"/>
          <w:szCs w:val="20"/>
          <w:shd w:val="clear" w:color="auto" w:fill="FFFFFF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6519"/>
      </w:tblGrid>
      <w:tr w:rsidR="00B010D1" w:rsidRPr="005E0183" w14:paraId="78573B93" w14:textId="77777777" w:rsidTr="00F01A1C">
        <w:trPr>
          <w:trHeight w:val="870"/>
        </w:trPr>
        <w:tc>
          <w:tcPr>
            <w:tcW w:w="2265" w:type="dxa"/>
            <w:shd w:val="clear" w:color="auto" w:fill="auto"/>
            <w:noWrap/>
            <w:hideMark/>
          </w:tcPr>
          <w:p w14:paraId="61C3951E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Any MOF</w:t>
            </w:r>
          </w:p>
        </w:tc>
        <w:tc>
          <w:tcPr>
            <w:tcW w:w="6519" w:type="dxa"/>
            <w:shd w:val="clear" w:color="auto" w:fill="auto"/>
            <w:hideMark/>
          </w:tcPr>
          <w:p w14:paraId="273C96F6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12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cervical vertebra and other parts of neck</w:t>
            </w:r>
          </w:p>
          <w:p w14:paraId="5A7826E5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22.0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thoracic vertebra</w:t>
            </w:r>
          </w:p>
          <w:p w14:paraId="4E78FCA0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S22.1, Multiple fractures of thoracic spine</w:t>
            </w:r>
          </w:p>
          <w:p w14:paraId="12807360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32.0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lumbar vertebra</w:t>
            </w:r>
          </w:p>
          <w:p w14:paraId="64D6D6E8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S32.7, Multiple fractures of lumbar spine and pelvis</w:t>
            </w:r>
          </w:p>
          <w:p w14:paraId="20FF627E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42.2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upper end of humerus</w:t>
            </w:r>
          </w:p>
          <w:p w14:paraId="007237F2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42.3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shaft of humerus</w:t>
            </w:r>
          </w:p>
          <w:p w14:paraId="38D8ECEC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42.4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lower end of humerus</w:t>
            </w:r>
          </w:p>
          <w:p w14:paraId="7505E170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S42.7, Multiple fractures of clavicle, scapula and humerus</w:t>
            </w:r>
          </w:p>
          <w:p w14:paraId="7DA68AD5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52.5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lower end of radius</w:t>
            </w:r>
          </w:p>
          <w:p w14:paraId="79290509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52.6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lower end of ulna</w:t>
            </w:r>
          </w:p>
          <w:p w14:paraId="35B32D9F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72.0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Fracture of head and neck of femur</w:t>
            </w:r>
          </w:p>
          <w:p w14:paraId="35E9F046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72.1, </w:t>
            </w:r>
            <w:proofErr w:type="spellStart"/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Pertrochanteric</w:t>
            </w:r>
            <w:proofErr w:type="spellEnd"/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 xml:space="preserve"> fracture</w:t>
            </w:r>
          </w:p>
          <w:p w14:paraId="6AB37A27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S72.2, </w:t>
            </w:r>
            <w:r w:rsidRPr="005E0183">
              <w:rPr>
                <w:color w:val="000000"/>
                <w:sz w:val="20"/>
                <w:szCs w:val="20"/>
                <w:shd w:val="clear" w:color="auto" w:fill="FFFFFF"/>
              </w:rPr>
              <w:t>Subtrochanteric fracture of femur</w:t>
            </w:r>
          </w:p>
          <w:p w14:paraId="02622A60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T02.1, Fractures involving thorax with lower back and pelvis</w:t>
            </w:r>
          </w:p>
          <w:p w14:paraId="0B005030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>T08, Fracture of spine, level unspecified</w:t>
            </w:r>
          </w:p>
          <w:p w14:paraId="2610F478" w14:textId="77777777" w:rsidR="00B010D1" w:rsidRPr="005E0183" w:rsidRDefault="00B010D1" w:rsidP="00F01A1C">
            <w:pPr>
              <w:rPr>
                <w:sz w:val="20"/>
                <w:szCs w:val="20"/>
              </w:rPr>
            </w:pPr>
          </w:p>
          <w:p w14:paraId="737F5E72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B010D1" w:rsidRPr="005E0183" w14:paraId="68E85882" w14:textId="77777777" w:rsidTr="00F01A1C">
        <w:trPr>
          <w:trHeight w:val="580"/>
        </w:trPr>
        <w:tc>
          <w:tcPr>
            <w:tcW w:w="2265" w:type="dxa"/>
            <w:shd w:val="clear" w:color="auto" w:fill="auto"/>
            <w:noWrap/>
            <w:hideMark/>
          </w:tcPr>
          <w:p w14:paraId="45957E19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Fracture of spine </w:t>
            </w:r>
          </w:p>
        </w:tc>
        <w:tc>
          <w:tcPr>
            <w:tcW w:w="6519" w:type="dxa"/>
            <w:shd w:val="clear" w:color="auto" w:fill="auto"/>
            <w:hideMark/>
          </w:tcPr>
          <w:p w14:paraId="13135D20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S12, S22.0, S22.1, S32.0, S32.7, T02.1, T08</w:t>
            </w:r>
          </w:p>
        </w:tc>
      </w:tr>
      <w:tr w:rsidR="00B010D1" w:rsidRPr="005E0183" w14:paraId="52C19083" w14:textId="77777777" w:rsidTr="00F01A1C">
        <w:trPr>
          <w:trHeight w:val="290"/>
        </w:trPr>
        <w:tc>
          <w:tcPr>
            <w:tcW w:w="2265" w:type="dxa"/>
            <w:shd w:val="clear" w:color="auto" w:fill="auto"/>
            <w:noWrap/>
            <w:hideMark/>
          </w:tcPr>
          <w:p w14:paraId="349862CC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Fracture of hip </w:t>
            </w:r>
          </w:p>
        </w:tc>
        <w:tc>
          <w:tcPr>
            <w:tcW w:w="6519" w:type="dxa"/>
            <w:shd w:val="clear" w:color="auto" w:fill="auto"/>
            <w:hideMark/>
          </w:tcPr>
          <w:p w14:paraId="5512F158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S72.0, S72.1, S72.2</w:t>
            </w:r>
          </w:p>
        </w:tc>
      </w:tr>
      <w:tr w:rsidR="00B010D1" w:rsidRPr="005E0183" w14:paraId="1D59949D" w14:textId="77777777" w:rsidTr="00F01A1C">
        <w:trPr>
          <w:trHeight w:val="290"/>
        </w:trPr>
        <w:tc>
          <w:tcPr>
            <w:tcW w:w="2265" w:type="dxa"/>
            <w:shd w:val="clear" w:color="auto" w:fill="auto"/>
            <w:noWrap/>
            <w:hideMark/>
          </w:tcPr>
          <w:p w14:paraId="66D1DFBB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 xml:space="preserve">Fracture of humerus </w:t>
            </w:r>
          </w:p>
        </w:tc>
        <w:tc>
          <w:tcPr>
            <w:tcW w:w="6519" w:type="dxa"/>
            <w:shd w:val="clear" w:color="auto" w:fill="auto"/>
            <w:hideMark/>
          </w:tcPr>
          <w:p w14:paraId="1C810997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S42.2, S42.3, S42.4, S42.7</w:t>
            </w:r>
          </w:p>
        </w:tc>
      </w:tr>
      <w:tr w:rsidR="00B010D1" w:rsidRPr="005E0183" w14:paraId="75FEE57C" w14:textId="77777777" w:rsidTr="00F01A1C">
        <w:trPr>
          <w:trHeight w:val="580"/>
        </w:trPr>
        <w:tc>
          <w:tcPr>
            <w:tcW w:w="2265" w:type="dxa"/>
            <w:shd w:val="clear" w:color="auto" w:fill="auto"/>
            <w:noWrap/>
            <w:hideMark/>
          </w:tcPr>
          <w:p w14:paraId="10A70BB4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val="en-GB" w:eastAsia="sv-SE"/>
              </w:rPr>
            </w:pPr>
            <w:r w:rsidRPr="005E0183">
              <w:rPr>
                <w:color w:val="000000"/>
                <w:sz w:val="20"/>
                <w:szCs w:val="20"/>
                <w:lang w:val="en-GB" w:eastAsia="sv-SE"/>
              </w:rPr>
              <w:t xml:space="preserve">Fracture of lower end of radius </w:t>
            </w:r>
          </w:p>
        </w:tc>
        <w:tc>
          <w:tcPr>
            <w:tcW w:w="6519" w:type="dxa"/>
            <w:shd w:val="clear" w:color="auto" w:fill="auto"/>
            <w:hideMark/>
          </w:tcPr>
          <w:p w14:paraId="7378A27F" w14:textId="77777777" w:rsidR="00B010D1" w:rsidRPr="005E0183" w:rsidRDefault="00B010D1" w:rsidP="00F01A1C">
            <w:pPr>
              <w:rPr>
                <w:color w:val="000000"/>
                <w:sz w:val="20"/>
                <w:szCs w:val="20"/>
                <w:lang w:eastAsia="sv-SE"/>
              </w:rPr>
            </w:pPr>
            <w:r w:rsidRPr="005E0183">
              <w:rPr>
                <w:color w:val="000000"/>
                <w:sz w:val="20"/>
                <w:szCs w:val="20"/>
                <w:lang w:eastAsia="sv-SE"/>
              </w:rPr>
              <w:t>S52.5, S52.6</w:t>
            </w:r>
          </w:p>
        </w:tc>
      </w:tr>
    </w:tbl>
    <w:p w14:paraId="4EB6AFEC" w14:textId="77777777" w:rsidR="00B010D1" w:rsidRPr="00F93904" w:rsidRDefault="00B010D1" w:rsidP="00B010D1">
      <w:pPr>
        <w:rPr>
          <w:b/>
          <w:sz w:val="20"/>
          <w:szCs w:val="20"/>
        </w:rPr>
      </w:pPr>
    </w:p>
    <w:p w14:paraId="4F189E04" w14:textId="77777777" w:rsidR="00DC452E" w:rsidRDefault="00DC452E"/>
    <w:sectPr w:rsidR="00DC452E" w:rsidSect="00B010D1">
      <w:footerReference w:type="even" r:id="rId6"/>
      <w:footerReference w:type="default" r:id="rId7"/>
      <w:footerReference w:type="firs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314AE" w14:textId="77777777" w:rsidR="00F374B1" w:rsidRDefault="00F374B1" w:rsidP="00B010D1">
      <w:r>
        <w:separator/>
      </w:r>
    </w:p>
  </w:endnote>
  <w:endnote w:type="continuationSeparator" w:id="0">
    <w:p w14:paraId="2270C638" w14:textId="77777777" w:rsidR="00F374B1" w:rsidRDefault="00F374B1" w:rsidP="00B01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F7381" w14:textId="77777777" w:rsidR="00000000" w:rsidRDefault="00F374B1" w:rsidP="003D23D2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w:pict w14:anchorId="3390CE3C"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2050" type="#_x0000_t202" style="position:absolute;margin-left:0;margin-top:0;width:34.95pt;height:34.95pt;z-index:251660288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" filled="f" stroked="f">
          <o:lock v:ext="edit" aspectratio="t" verticies="t" text="t" shapetype="t"/>
          <v:textbox style="mso-fit-shape-to-text:t" inset="20pt,0,0,15pt">
            <w:txbxContent>
              <w:p w14:paraId="5187BD89" w14:textId="77777777" w:rsidR="00000000" w:rsidRPr="00785A2F" w:rsidRDefault="00000000" w:rsidP="00785A2F">
                <w:pPr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785A2F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  <w:p w14:paraId="5E3EF95F" w14:textId="77777777" w:rsidR="00000000" w:rsidRDefault="00000000" w:rsidP="003D23D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0F1A5BA" w14:textId="77777777" w:rsidR="00000000" w:rsidRDefault="00000000" w:rsidP="003D23D2">
    <w:pPr>
      <w:pStyle w:val="Footer"/>
      <w:ind w:right="360"/>
    </w:pPr>
  </w:p>
  <w:p w14:paraId="416F9FD8" w14:textId="77777777" w:rsidR="00000000" w:rsidRDefault="00000000"/>
  <w:p w14:paraId="7254020C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CBF1F0" w14:textId="77777777" w:rsidR="00B010D1" w:rsidRDefault="00B010D1"/>
  <w:p w14:paraId="344F26B9" w14:textId="77777777" w:rsidR="00000000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3F6F7" w14:textId="77777777" w:rsidR="00000000" w:rsidRDefault="00F374B1">
    <w:pPr>
      <w:pStyle w:val="Footer"/>
    </w:pPr>
    <w:r>
      <w:rPr>
        <w:noProof/>
      </w:rPr>
      <w:pict w14:anchorId="4FD102D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0;margin-top:0;width:34.95pt;height:34.95pt;z-index:251659264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" filled="f" stroked="f">
          <o:lock v:ext="edit" aspectratio="t" verticies="t" text="t" shapetype="t"/>
          <v:textbox style="mso-fit-shape-to-text:t" inset="20pt,0,0,15pt">
            <w:txbxContent>
              <w:p w14:paraId="28D22851" w14:textId="77777777" w:rsidR="00000000" w:rsidRPr="00785A2F" w:rsidRDefault="00000000" w:rsidP="00785A2F">
                <w:pPr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</w:pPr>
                <w:r w:rsidRPr="00785A2F">
                  <w:rPr>
                    <w:rFonts w:ascii="Calibri" w:eastAsia="Calibri" w:hAnsi="Calibri" w:cs="Calibri"/>
                    <w:noProof/>
                    <w:color w:val="000000"/>
                    <w:sz w:val="20"/>
                    <w:szCs w:val="20"/>
                  </w:rPr>
                  <w:t>Følsomhet Intern (gul)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B86E9" w14:textId="77777777" w:rsidR="00F374B1" w:rsidRDefault="00F374B1" w:rsidP="00B010D1">
      <w:r>
        <w:separator/>
      </w:r>
    </w:p>
  </w:footnote>
  <w:footnote w:type="continuationSeparator" w:id="0">
    <w:p w14:paraId="3176C799" w14:textId="77777777" w:rsidR="00F374B1" w:rsidRDefault="00F374B1" w:rsidP="00B01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D1"/>
    <w:rsid w:val="00052F10"/>
    <w:rsid w:val="00067F42"/>
    <w:rsid w:val="00076FCC"/>
    <w:rsid w:val="00081385"/>
    <w:rsid w:val="00090231"/>
    <w:rsid w:val="000945A9"/>
    <w:rsid w:val="000A546B"/>
    <w:rsid w:val="000B31FC"/>
    <w:rsid w:val="000C3E66"/>
    <w:rsid w:val="000F63A9"/>
    <w:rsid w:val="000F6C11"/>
    <w:rsid w:val="000F78DF"/>
    <w:rsid w:val="00104BA6"/>
    <w:rsid w:val="00143CC4"/>
    <w:rsid w:val="00147C3C"/>
    <w:rsid w:val="00163C6A"/>
    <w:rsid w:val="001962E6"/>
    <w:rsid w:val="001D0EDC"/>
    <w:rsid w:val="001D48B8"/>
    <w:rsid w:val="00206C5F"/>
    <w:rsid w:val="0021123F"/>
    <w:rsid w:val="00241927"/>
    <w:rsid w:val="002618E9"/>
    <w:rsid w:val="002A54ED"/>
    <w:rsid w:val="002B129F"/>
    <w:rsid w:val="002B18BD"/>
    <w:rsid w:val="002D4C00"/>
    <w:rsid w:val="002E2457"/>
    <w:rsid w:val="00334D27"/>
    <w:rsid w:val="0035391A"/>
    <w:rsid w:val="00367AEF"/>
    <w:rsid w:val="0039065D"/>
    <w:rsid w:val="003E6F3F"/>
    <w:rsid w:val="00400414"/>
    <w:rsid w:val="00406683"/>
    <w:rsid w:val="00445407"/>
    <w:rsid w:val="004C58C7"/>
    <w:rsid w:val="004D4B03"/>
    <w:rsid w:val="004E6EE2"/>
    <w:rsid w:val="004E7A19"/>
    <w:rsid w:val="004F35B6"/>
    <w:rsid w:val="0051247B"/>
    <w:rsid w:val="00531727"/>
    <w:rsid w:val="005317A1"/>
    <w:rsid w:val="0053347B"/>
    <w:rsid w:val="00561308"/>
    <w:rsid w:val="005917BD"/>
    <w:rsid w:val="0059363C"/>
    <w:rsid w:val="005A2C51"/>
    <w:rsid w:val="005B457B"/>
    <w:rsid w:val="005C27E6"/>
    <w:rsid w:val="005C62C7"/>
    <w:rsid w:val="005E3E40"/>
    <w:rsid w:val="00600722"/>
    <w:rsid w:val="00640CAF"/>
    <w:rsid w:val="006830C9"/>
    <w:rsid w:val="006902A9"/>
    <w:rsid w:val="00691EE6"/>
    <w:rsid w:val="006920EE"/>
    <w:rsid w:val="006A6BF1"/>
    <w:rsid w:val="006C35AD"/>
    <w:rsid w:val="006C3D0A"/>
    <w:rsid w:val="006C71C4"/>
    <w:rsid w:val="006E0B77"/>
    <w:rsid w:val="00706A0D"/>
    <w:rsid w:val="00711560"/>
    <w:rsid w:val="00732EB7"/>
    <w:rsid w:val="007377EE"/>
    <w:rsid w:val="00772F8D"/>
    <w:rsid w:val="007778FC"/>
    <w:rsid w:val="007A59CA"/>
    <w:rsid w:val="007A69B4"/>
    <w:rsid w:val="007C63FB"/>
    <w:rsid w:val="007E403A"/>
    <w:rsid w:val="007F4D43"/>
    <w:rsid w:val="00802F68"/>
    <w:rsid w:val="00806ECF"/>
    <w:rsid w:val="008170D0"/>
    <w:rsid w:val="00824A77"/>
    <w:rsid w:val="00832F7B"/>
    <w:rsid w:val="00837CBC"/>
    <w:rsid w:val="0084136A"/>
    <w:rsid w:val="00851113"/>
    <w:rsid w:val="008554F0"/>
    <w:rsid w:val="008B3A29"/>
    <w:rsid w:val="008B744A"/>
    <w:rsid w:val="008E3CA9"/>
    <w:rsid w:val="008F1CC5"/>
    <w:rsid w:val="00903036"/>
    <w:rsid w:val="009432D1"/>
    <w:rsid w:val="0095315C"/>
    <w:rsid w:val="009A117B"/>
    <w:rsid w:val="009B6DAF"/>
    <w:rsid w:val="009E0018"/>
    <w:rsid w:val="009E1FC7"/>
    <w:rsid w:val="00A147F9"/>
    <w:rsid w:val="00A24997"/>
    <w:rsid w:val="00A378A9"/>
    <w:rsid w:val="00A75272"/>
    <w:rsid w:val="00A76D13"/>
    <w:rsid w:val="00AC051E"/>
    <w:rsid w:val="00AF548D"/>
    <w:rsid w:val="00B00C29"/>
    <w:rsid w:val="00B010D1"/>
    <w:rsid w:val="00B104FB"/>
    <w:rsid w:val="00B17D8C"/>
    <w:rsid w:val="00B37103"/>
    <w:rsid w:val="00B403CC"/>
    <w:rsid w:val="00B56E1F"/>
    <w:rsid w:val="00B815CF"/>
    <w:rsid w:val="00B93639"/>
    <w:rsid w:val="00BC4ACF"/>
    <w:rsid w:val="00C040F9"/>
    <w:rsid w:val="00C34872"/>
    <w:rsid w:val="00C64028"/>
    <w:rsid w:val="00C74B2E"/>
    <w:rsid w:val="00C80E8B"/>
    <w:rsid w:val="00C93992"/>
    <w:rsid w:val="00CA3B57"/>
    <w:rsid w:val="00CC1C9A"/>
    <w:rsid w:val="00CC214A"/>
    <w:rsid w:val="00CE551E"/>
    <w:rsid w:val="00D1030D"/>
    <w:rsid w:val="00D17510"/>
    <w:rsid w:val="00D2773B"/>
    <w:rsid w:val="00D27D13"/>
    <w:rsid w:val="00D440E2"/>
    <w:rsid w:val="00D44857"/>
    <w:rsid w:val="00D51352"/>
    <w:rsid w:val="00D767D1"/>
    <w:rsid w:val="00D830C6"/>
    <w:rsid w:val="00DB7972"/>
    <w:rsid w:val="00DC452E"/>
    <w:rsid w:val="00DC598D"/>
    <w:rsid w:val="00DF3DAE"/>
    <w:rsid w:val="00DF4775"/>
    <w:rsid w:val="00E27797"/>
    <w:rsid w:val="00E46EA0"/>
    <w:rsid w:val="00E72A17"/>
    <w:rsid w:val="00E80CA7"/>
    <w:rsid w:val="00E82453"/>
    <w:rsid w:val="00E85FA3"/>
    <w:rsid w:val="00EA66BD"/>
    <w:rsid w:val="00EC2BF4"/>
    <w:rsid w:val="00EE001C"/>
    <w:rsid w:val="00F30F60"/>
    <w:rsid w:val="00F374B1"/>
    <w:rsid w:val="00FA4AB8"/>
    <w:rsid w:val="00FA7897"/>
    <w:rsid w:val="00FE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6A389195"/>
  <w15:chartTrackingRefBased/>
  <w15:docId w15:val="{995DA335-38A8-E44A-8C3C-4BC304BF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0D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0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0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0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0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0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0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0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0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0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0D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0D1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0D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010D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0D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10D1"/>
  </w:style>
  <w:style w:type="paragraph" w:styleId="Caption">
    <w:name w:val="caption"/>
    <w:basedOn w:val="Normal"/>
    <w:next w:val="Normal"/>
    <w:uiPriority w:val="35"/>
    <w:unhideWhenUsed/>
    <w:qFormat/>
    <w:rsid w:val="00B010D1"/>
    <w:pPr>
      <w:spacing w:after="200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10D1"/>
  </w:style>
  <w:style w:type="paragraph" w:styleId="Header">
    <w:name w:val="header"/>
    <w:basedOn w:val="Normal"/>
    <w:link w:val="HeaderChar"/>
    <w:uiPriority w:val="99"/>
    <w:unhideWhenUsed/>
    <w:rsid w:val="00B010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10D1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ur Björnsdottir</dc:creator>
  <cp:keywords/>
  <dc:description/>
  <cp:lastModifiedBy>Sigridur Björnsdottir</cp:lastModifiedBy>
  <cp:revision>1</cp:revision>
  <dcterms:created xsi:type="dcterms:W3CDTF">2025-04-27T09:12:00Z</dcterms:created>
  <dcterms:modified xsi:type="dcterms:W3CDTF">2025-04-27T09:17:00Z</dcterms:modified>
</cp:coreProperties>
</file>